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0E1" w:rsidRPr="00C71E1A" w:rsidRDefault="008D20E1" w:rsidP="008D20E1">
      <w:pPr>
        <w:spacing w:line="480" w:lineRule="auto"/>
        <w:rPr>
          <w:rFonts w:ascii="Arial" w:hAnsi="Arial" w:cs="Arial"/>
        </w:rPr>
      </w:pPr>
    </w:p>
    <w:tbl>
      <w:tblPr>
        <w:tblW w:w="16947" w:type="dxa"/>
        <w:tblInd w:w="93" w:type="dxa"/>
        <w:tblLook w:val="04A0" w:firstRow="1" w:lastRow="0" w:firstColumn="1" w:lastColumn="0" w:noHBand="0" w:noVBand="1"/>
      </w:tblPr>
      <w:tblGrid>
        <w:gridCol w:w="596"/>
        <w:gridCol w:w="5028"/>
        <w:gridCol w:w="767"/>
        <w:gridCol w:w="767"/>
        <w:gridCol w:w="720"/>
        <w:gridCol w:w="677"/>
        <w:gridCol w:w="577"/>
        <w:gridCol w:w="1487"/>
        <w:gridCol w:w="6328"/>
      </w:tblGrid>
      <w:tr w:rsidR="008D20E1" w:rsidRPr="0089338A" w:rsidTr="002C3575">
        <w:trPr>
          <w:trHeight w:val="375"/>
        </w:trPr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F</w:t>
            </w:r>
          </w:p>
        </w:tc>
        <w:tc>
          <w:tcPr>
            <w:tcW w:w="5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 / presumptive function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m*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*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I</w:t>
            </w:r>
          </w:p>
        </w:tc>
        <w:tc>
          <w:tcPr>
            <w:tcW w:w="1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ession no</w:t>
            </w:r>
          </w:p>
        </w:tc>
        <w:tc>
          <w:tcPr>
            <w:tcW w:w="6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pecies (gene location), strain </w:t>
            </w:r>
          </w:p>
        </w:tc>
      </w:tr>
      <w:tr w:rsidR="008D20E1" w:rsidRPr="0089338A" w:rsidTr="002C3575">
        <w:trPr>
          <w:trHeight w:val="255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SU m3Psi1915 methyltransferase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mH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f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gene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88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HG515014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ciuri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rnaticus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coding region), GVGS2 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 between DR1 and DR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,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,4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6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GQ900469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epidermidi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lasmid), SAP024A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no similarities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pe I restriction-modification system, restriction subunit R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8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F805DE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6" w:tooltip="Show report for emb|FR821779.1|" w:history="1">
              <w:r w:rsidR="008D20E1" w:rsidRPr="0089338A">
                <w:rPr>
                  <w:rFonts w:ascii="Arial" w:eastAsia="Times New Roman" w:hAnsi="Arial" w:cs="Arial"/>
                  <w:sz w:val="18"/>
                  <w:szCs w:val="18"/>
                </w:rPr>
                <w:t>FR821779.1</w:t>
              </w:r>
            </w:hyperlink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.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ype XI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LGA251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pe I restriction-modification system, specificity subunit S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72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F805DE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7" w:tooltip="Show report for gb|GQ902038.2|" w:history="1">
              <w:r w:rsidR="008D20E1" w:rsidRPr="0089338A">
                <w:rPr>
                  <w:rFonts w:ascii="Arial" w:eastAsia="Times New Roman" w:hAnsi="Arial" w:cs="Arial"/>
                  <w:sz w:val="18"/>
                  <w:szCs w:val="18"/>
                </w:rPr>
                <w:t>GQ902038.2</w:t>
              </w:r>
            </w:hyperlink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ype V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UMCG-M4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 restriction-modification system, subunit 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2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CP007208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xylosus</w:t>
            </w:r>
            <w:proofErr w:type="spellEnd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putative restriction modification operon), HKUOPL8</w:t>
            </w:r>
          </w:p>
        </w:tc>
      </w:tr>
      <w:tr w:rsidR="008D20E1" w:rsidRPr="0089338A" w:rsidTr="002C3575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8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F805DE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8" w:tooltip="Show report for dbj|AB373032.1|" w:history="1">
              <w:r w:rsidR="008D20E1" w:rsidRPr="0089338A">
                <w:rPr>
                  <w:rFonts w:ascii="Arial" w:eastAsia="Times New Roman" w:hAnsi="Arial" w:cs="Arial"/>
                  <w:sz w:val="18"/>
                  <w:szCs w:val="18"/>
                </w:rPr>
                <w:t>AB373032.1</w:t>
              </w:r>
            </w:hyperlink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(type 5C1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 JCSC6081</w:t>
            </w:r>
          </w:p>
        </w:tc>
      </w:tr>
      <w:tr w:rsidR="008D20E1" w:rsidRPr="0089338A" w:rsidTr="002C3575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1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AB373032.1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(type 5C1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 JCSC6081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ion between DR2 and DR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,1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,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,1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domain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3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no similarities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2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4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AB705453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aureus 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JCSC6690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tyltransferase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6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0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5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AB705453.1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aureus 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JCSC6690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gion between DR3 and </w:t>
            </w:r>
            <w:proofErr w:type="spellStart"/>
            <w:r w:rsidRPr="008933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rf</w:t>
            </w: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  <w:proofErr w:type="spellEnd"/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like gen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,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,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,4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6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no similarities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1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no similarities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no similarities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1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95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AB705453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aureus 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JCSC6690</w:t>
            </w:r>
          </w:p>
        </w:tc>
      </w:tr>
      <w:tr w:rsidR="008D20E1" w:rsidRPr="0089338A" w:rsidTr="002C3575">
        <w:trPr>
          <w:trHeight w:val="27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hypothetical protein U973_01644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2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5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EZW68885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aphylococcus aureus, 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64-11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4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66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HE980450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seudo </w:t>
            </w: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C</w:t>
            </w: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c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CC-SCCCRISPR), M06/0171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embrane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3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6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CP006044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-347, complete genome</w:t>
            </w:r>
          </w:p>
        </w:tc>
      </w:tr>
      <w:tr w:rsidR="008D20E1" w:rsidRPr="0089338A" w:rsidTr="002C3575">
        <w:trPr>
          <w:trHeight w:val="2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etyltransferase (GNAT) family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1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77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CP009554.1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FORC_001</w:t>
            </w:r>
          </w:p>
        </w:tc>
      </w:tr>
      <w:tr w:rsidR="008D20E1" w:rsidRPr="0089338A" w:rsidTr="002C3575">
        <w:trPr>
          <w:trHeight w:val="255"/>
        </w:trPr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hydrouridine synthase B (</w:t>
            </w:r>
            <w:proofErr w:type="spellStart"/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f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proofErr w:type="spellEnd"/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7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6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85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sz w:val="18"/>
                <w:szCs w:val="18"/>
              </w:rPr>
              <w:t>FR821777.2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0E1" w:rsidRPr="0089338A" w:rsidRDefault="008D20E1" w:rsidP="00777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33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8933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MSHR1132 </w:t>
            </w:r>
          </w:p>
        </w:tc>
      </w:tr>
    </w:tbl>
    <w:p w:rsidR="008D20E1" w:rsidRDefault="008D20E1" w:rsidP="008D20E1">
      <w:pPr>
        <w:rPr>
          <w:rFonts w:ascii="Arial" w:hAnsi="Arial" w:cs="Arial"/>
          <w:b/>
        </w:rPr>
      </w:pPr>
      <w:bookmarkStart w:id="0" w:name="_GoBack"/>
      <w:bookmarkEnd w:id="0"/>
    </w:p>
    <w:p w:rsidR="00520B37" w:rsidRDefault="00520B37"/>
    <w:sectPr w:rsidR="00520B37" w:rsidSect="008D20E1"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0E1"/>
    <w:rsid w:val="00056993"/>
    <w:rsid w:val="002C3575"/>
    <w:rsid w:val="002C6766"/>
    <w:rsid w:val="00520B37"/>
    <w:rsid w:val="008B2D5D"/>
    <w:rsid w:val="008D20E1"/>
    <w:rsid w:val="00A72981"/>
    <w:rsid w:val="00DB54EF"/>
    <w:rsid w:val="00F8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20E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DB54EF"/>
    <w:pPr>
      <w:widowControl w:val="0"/>
      <w:suppressAutoHyphens/>
      <w:spacing w:after="60" w:line="240" w:lineRule="auto"/>
      <w:outlineLvl w:val="1"/>
    </w:pPr>
    <w:rPr>
      <w:rFonts w:ascii="Arial" w:eastAsiaTheme="majorEastAsia" w:hAnsi="Arial" w:cs="Mangal"/>
      <w:kern w:val="1"/>
      <w:sz w:val="24"/>
      <w:szCs w:val="21"/>
      <w:lang w:val="de-DE" w:eastAsia="hi-IN" w:bidi="hi-I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54EF"/>
    <w:rPr>
      <w:rFonts w:ascii="Arial" w:eastAsiaTheme="majorEastAsia" w:hAnsi="Arial" w:cs="Mangal"/>
      <w:kern w:val="1"/>
      <w:sz w:val="24"/>
      <w:szCs w:val="21"/>
      <w:lang w:val="de-DE"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8D20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20E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DB54EF"/>
    <w:pPr>
      <w:widowControl w:val="0"/>
      <w:suppressAutoHyphens/>
      <w:spacing w:after="60" w:line="240" w:lineRule="auto"/>
      <w:outlineLvl w:val="1"/>
    </w:pPr>
    <w:rPr>
      <w:rFonts w:ascii="Arial" w:eastAsiaTheme="majorEastAsia" w:hAnsi="Arial" w:cs="Mangal"/>
      <w:kern w:val="1"/>
      <w:sz w:val="24"/>
      <w:szCs w:val="21"/>
      <w:lang w:val="de-DE" w:eastAsia="hi-IN" w:bidi="hi-I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54EF"/>
    <w:rPr>
      <w:rFonts w:ascii="Arial" w:eastAsiaTheme="majorEastAsia" w:hAnsi="Arial" w:cs="Mangal"/>
      <w:kern w:val="1"/>
      <w:sz w:val="24"/>
      <w:szCs w:val="21"/>
      <w:lang w:val="de-DE"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8D2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205825346?report=genbank&amp;log$=nuclalign&amp;blast_rank=1&amp;RID=BWAW57CT013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leotide/359367790?report=genbank&amp;log$=nuclalign&amp;blast_rank=4&amp;RID=BW9W7ZB801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leotide/344176319?report=genbank&amp;log$=nuclalign&amp;blast_rank=1&amp;RID=1NMN3JH701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C4ECF5-DDC9-46BF-A652-A539922A0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, Birgit</dc:creator>
  <cp:lastModifiedBy>Walther, Birgit</cp:lastModifiedBy>
  <cp:revision>3</cp:revision>
  <dcterms:created xsi:type="dcterms:W3CDTF">2015-12-21T13:00:00Z</dcterms:created>
  <dcterms:modified xsi:type="dcterms:W3CDTF">2015-12-21T13:02:00Z</dcterms:modified>
</cp:coreProperties>
</file>